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13410" w:type="dxa"/>
        <w:tblLayout w:type="fixed"/>
        <w:tblLook w:val="04A0" w:firstRow="1" w:lastRow="0" w:firstColumn="1" w:lastColumn="0" w:noHBand="0" w:noVBand="1"/>
      </w:tblPr>
      <w:tblGrid>
        <w:gridCol w:w="1300"/>
        <w:gridCol w:w="1310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A3476B" w:rsidRPr="00D3789F" w14:paraId="29427D81" w14:textId="77777777" w:rsidTr="00967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top w:val="single" w:sz="2" w:space="0" w:color="auto"/>
              <w:left w:val="single" w:sz="2" w:space="0" w:color="auto"/>
              <w:right w:val="nil"/>
            </w:tcBorders>
          </w:tcPr>
          <w:p w14:paraId="04DB244D" w14:textId="77777777" w:rsidR="00A3476B" w:rsidRPr="00D3789F" w:rsidRDefault="00A3476B" w:rsidP="00967F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Supplemental Ta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1: 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Primary outcome medians (interquartile range in parentheses</w:t>
            </w:r>
            <w:r w:rsidRPr="4083B0B2">
              <w:rPr>
                <w:rFonts w:ascii="Times New Roman" w:hAnsi="Times New Roman" w:cs="Times New Roman"/>
                <w:strike/>
                <w:sz w:val="24"/>
                <w:szCs w:val="24"/>
              </w:rPr>
              <w:t>)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 xml:space="preserve"> [AR=augmented reality]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</w:tcBorders>
          </w:tcPr>
          <w:p w14:paraId="660C5857" w14:textId="77777777" w:rsidR="00A3476B" w:rsidRPr="00D3789F" w:rsidRDefault="00A3476B" w:rsidP="00967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top w:val="single" w:sz="2" w:space="0" w:color="auto"/>
            </w:tcBorders>
          </w:tcPr>
          <w:p w14:paraId="02A5EE8E" w14:textId="77777777" w:rsidR="00A3476B" w:rsidRPr="00D3789F" w:rsidRDefault="00A3476B" w:rsidP="00967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top w:val="single" w:sz="2" w:space="0" w:color="auto"/>
              <w:right w:val="single" w:sz="2" w:space="0" w:color="auto"/>
            </w:tcBorders>
          </w:tcPr>
          <w:p w14:paraId="32BD751C" w14:textId="77777777" w:rsidR="00A3476B" w:rsidRPr="00D3789F" w:rsidRDefault="00A3476B" w:rsidP="00967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A3476B" w:rsidRPr="00D3789F" w14:paraId="13D97733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left w:val="single" w:sz="2" w:space="0" w:color="auto"/>
              <w:right w:val="single" w:sz="4" w:space="0" w:color="auto"/>
            </w:tcBorders>
          </w:tcPr>
          <w:p w14:paraId="76D58F88" w14:textId="77777777" w:rsidR="00A3476B" w:rsidRPr="00B81439" w:rsidRDefault="00A3476B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ll Cohort</w:t>
            </w:r>
          </w:p>
        </w:tc>
        <w:tc>
          <w:tcPr>
            <w:tcW w:w="4050" w:type="dxa"/>
            <w:gridSpan w:val="3"/>
            <w:tcBorders>
              <w:left w:val="single" w:sz="4" w:space="0" w:color="auto"/>
              <w:right w:val="single" w:sz="2" w:space="0" w:color="auto"/>
            </w:tcBorders>
          </w:tcPr>
          <w:p w14:paraId="79F05428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Preferred AR Cue Subgroup</w:t>
            </w:r>
          </w:p>
        </w:tc>
      </w:tr>
      <w:tr w:rsidR="00A3476B" w:rsidRPr="00D3789F" w14:paraId="0314DAAC" w14:textId="77777777" w:rsidTr="00967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2" w:space="0" w:color="auto"/>
            </w:tcBorders>
          </w:tcPr>
          <w:p w14:paraId="18BE8BF6" w14:textId="77777777" w:rsidR="00A3476B" w:rsidRPr="00D3789F" w:rsidRDefault="00A3476B" w:rsidP="00967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610C2B31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o cue</w:t>
            </w:r>
          </w:p>
        </w:tc>
        <w:tc>
          <w:tcPr>
            <w:tcW w:w="1350" w:type="dxa"/>
          </w:tcPr>
          <w:p w14:paraId="2AE1D3F0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Physical cue</w:t>
            </w:r>
          </w:p>
        </w:tc>
        <w:tc>
          <w:tcPr>
            <w:tcW w:w="1350" w:type="dxa"/>
          </w:tcPr>
          <w:p w14:paraId="348C6F90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Constant cue</w:t>
            </w:r>
          </w:p>
        </w:tc>
        <w:tc>
          <w:tcPr>
            <w:tcW w:w="1350" w:type="dxa"/>
          </w:tcPr>
          <w:p w14:paraId="0AA0A4D5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Hand-controlled cue</w:t>
            </w:r>
          </w:p>
        </w:tc>
        <w:tc>
          <w:tcPr>
            <w:tcW w:w="1350" w:type="dxa"/>
          </w:tcPr>
          <w:p w14:paraId="4FE037B9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Eye-controlled cue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7C6A4D2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Observer-controlled cu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AAE0CB7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Preferred AR cue</w:t>
            </w:r>
          </w:p>
        </w:tc>
        <w:tc>
          <w:tcPr>
            <w:tcW w:w="1350" w:type="dxa"/>
          </w:tcPr>
          <w:p w14:paraId="122AAF0F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o cue</w:t>
            </w:r>
          </w:p>
        </w:tc>
        <w:tc>
          <w:tcPr>
            <w:tcW w:w="1350" w:type="dxa"/>
            <w:tcBorders>
              <w:right w:val="single" w:sz="2" w:space="0" w:color="auto"/>
            </w:tcBorders>
          </w:tcPr>
          <w:p w14:paraId="0A8A9F7B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Physical cue</w:t>
            </w:r>
          </w:p>
        </w:tc>
      </w:tr>
      <w:tr w:rsidR="00A3476B" w:rsidRPr="00D3789F" w14:paraId="6CA6B0AE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2" w:space="0" w:color="auto"/>
            </w:tcBorders>
          </w:tcPr>
          <w:p w14:paraId="5215B9AC" w14:textId="5C9995FB" w:rsidR="00A3476B" w:rsidRPr="00D3789F" w:rsidRDefault="00233731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cent time frozen</w:t>
            </w:r>
          </w:p>
        </w:tc>
        <w:tc>
          <w:tcPr>
            <w:tcW w:w="1310" w:type="dxa"/>
          </w:tcPr>
          <w:p w14:paraId="2680D660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5.30% (2.51%,37.3%) N=36</w:t>
            </w:r>
          </w:p>
        </w:tc>
        <w:tc>
          <w:tcPr>
            <w:tcW w:w="1350" w:type="dxa"/>
          </w:tcPr>
          <w:p w14:paraId="37ACF804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6.54% (2.67%,17.1%)</w:t>
            </w:r>
          </w:p>
          <w:p w14:paraId="01B394D0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</w:tcPr>
          <w:p w14:paraId="61609D7E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2.64%</w:t>
            </w:r>
            <w:r w:rsidRPr="4083B0B2">
              <w:rPr>
                <w:rFonts w:ascii="Times New Roman" w:hAnsi="Times New Roman" w:cs="Times New Roman"/>
                <w:strike/>
                <w:sz w:val="24"/>
                <w:szCs w:val="24"/>
              </w:rPr>
              <w:t xml:space="preserve"> 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(0.01%,24.66%)</w:t>
            </w:r>
          </w:p>
          <w:p w14:paraId="5286D1E0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89F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</w:tcPr>
          <w:p w14:paraId="192E6CD2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6.09% (1.63%,20.41%)</w:t>
            </w:r>
          </w:p>
          <w:p w14:paraId="25118417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</w:tcPr>
          <w:p w14:paraId="2C052AFE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4.78% (2.09%,22.47%)</w:t>
            </w:r>
          </w:p>
          <w:p w14:paraId="5D4F146F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DCFCF13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3.66% (1.34%,15.30%)</w:t>
            </w:r>
          </w:p>
          <w:p w14:paraId="6847E331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8E3C018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2.27% (0.62%,13.60%)</w:t>
            </w:r>
          </w:p>
          <w:p w14:paraId="444D24C5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  <w:tc>
          <w:tcPr>
            <w:tcW w:w="1350" w:type="dxa"/>
          </w:tcPr>
          <w:p w14:paraId="5E88816A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4.34% (1.93%,22.06%)</w:t>
            </w:r>
          </w:p>
          <w:p w14:paraId="35D9B645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  <w:tc>
          <w:tcPr>
            <w:tcW w:w="1350" w:type="dxa"/>
            <w:tcBorders>
              <w:right w:val="single" w:sz="2" w:space="0" w:color="auto"/>
            </w:tcBorders>
          </w:tcPr>
          <w:p w14:paraId="7C324B15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7.47% (2.51%,17.14%)</w:t>
            </w:r>
          </w:p>
          <w:p w14:paraId="3077528D" w14:textId="77777777" w:rsidR="00A3476B" w:rsidRPr="00D3789F" w:rsidRDefault="00A3476B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</w:tr>
      <w:tr w:rsidR="00A3476B" w:rsidRPr="00D3789F" w14:paraId="2852871A" w14:textId="77777777" w:rsidTr="00967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2" w:space="0" w:color="auto"/>
              <w:bottom w:val="single" w:sz="2" w:space="0" w:color="auto"/>
            </w:tcBorders>
          </w:tcPr>
          <w:p w14:paraId="51D4EBA9" w14:textId="77777777" w:rsidR="00A3476B" w:rsidRPr="00D3789F" w:rsidRDefault="00A3476B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</w:t>
            </w:r>
            <w:r w:rsidRPr="00D37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eze rate in episodes/minute</w:t>
            </w:r>
          </w:p>
        </w:tc>
        <w:tc>
          <w:tcPr>
            <w:tcW w:w="1310" w:type="dxa"/>
            <w:tcBorders>
              <w:bottom w:val="single" w:sz="2" w:space="0" w:color="auto"/>
            </w:tcBorders>
          </w:tcPr>
          <w:p w14:paraId="70619453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1.69 (1.16,2.64)</w:t>
            </w:r>
          </w:p>
          <w:p w14:paraId="6A841D80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  <w:tcBorders>
              <w:bottom w:val="single" w:sz="2" w:space="0" w:color="auto"/>
            </w:tcBorders>
          </w:tcPr>
          <w:p w14:paraId="696CA053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4083B0B2">
              <w:rPr>
                <w:rFonts w:ascii="Times New Roman" w:hAnsi="Times New Roman" w:cs="Times New Roman"/>
                <w:strike/>
                <w:sz w:val="24"/>
                <w:szCs w:val="24"/>
              </w:rPr>
              <w:t xml:space="preserve"> 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(0.91,2.85)</w:t>
            </w:r>
          </w:p>
          <w:p w14:paraId="074F6E6A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  <w:tcBorders>
              <w:bottom w:val="single" w:sz="2" w:space="0" w:color="auto"/>
            </w:tcBorders>
          </w:tcPr>
          <w:p w14:paraId="0D4B9F52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1.14 (0.69,2.60)</w:t>
            </w:r>
          </w:p>
          <w:p w14:paraId="292BB2DB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  <w:tcBorders>
              <w:bottom w:val="single" w:sz="2" w:space="0" w:color="auto"/>
            </w:tcBorders>
          </w:tcPr>
          <w:p w14:paraId="0C793987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1.78 (0.69,2.60)</w:t>
            </w:r>
          </w:p>
          <w:p w14:paraId="21A0ABD7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  <w:tcBorders>
              <w:bottom w:val="single" w:sz="2" w:space="0" w:color="auto"/>
            </w:tcBorders>
          </w:tcPr>
          <w:p w14:paraId="2BED08A2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1.71 (0.94,3.04)</w:t>
            </w:r>
          </w:p>
          <w:p w14:paraId="3F710B2A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  <w:tcBorders>
              <w:bottom w:val="single" w:sz="2" w:space="0" w:color="auto"/>
              <w:right w:val="single" w:sz="4" w:space="0" w:color="auto"/>
            </w:tcBorders>
          </w:tcPr>
          <w:p w14:paraId="6EC61BB4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1.65 (0.74,3.33)</w:t>
            </w:r>
          </w:p>
          <w:p w14:paraId="4121B33D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2" w:space="0" w:color="auto"/>
            </w:tcBorders>
          </w:tcPr>
          <w:p w14:paraId="44E605E6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1.02 (0.47,3.04)</w:t>
            </w:r>
          </w:p>
          <w:p w14:paraId="477D211F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  <w:tc>
          <w:tcPr>
            <w:tcW w:w="1350" w:type="dxa"/>
            <w:tcBorders>
              <w:bottom w:val="single" w:sz="2" w:space="0" w:color="auto"/>
            </w:tcBorders>
          </w:tcPr>
          <w:p w14:paraId="266C7090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1.67 (1.03,2.64)</w:t>
            </w:r>
          </w:p>
          <w:p w14:paraId="29271709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  <w:tc>
          <w:tcPr>
            <w:tcW w:w="1350" w:type="dxa"/>
            <w:tcBorders>
              <w:bottom w:val="single" w:sz="2" w:space="0" w:color="auto"/>
              <w:right w:val="single" w:sz="2" w:space="0" w:color="auto"/>
            </w:tcBorders>
          </w:tcPr>
          <w:p w14:paraId="5BAB7C20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1.87 (0.83,2.73)</w:t>
            </w:r>
          </w:p>
          <w:p w14:paraId="5CC5B8E1" w14:textId="77777777" w:rsidR="00A3476B" w:rsidRPr="00D3789F" w:rsidRDefault="00A3476B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</w:tr>
    </w:tbl>
    <w:p w14:paraId="3A1085AD" w14:textId="77777777" w:rsidR="00334F60" w:rsidRDefault="00334F60"/>
    <w:sectPr w:rsidR="00334F60" w:rsidSect="00A347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76B"/>
    <w:rsid w:val="00233731"/>
    <w:rsid w:val="00334F60"/>
    <w:rsid w:val="00541EB0"/>
    <w:rsid w:val="00743A49"/>
    <w:rsid w:val="00A3476B"/>
    <w:rsid w:val="00BE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882E7D"/>
  <w15:chartTrackingRefBased/>
  <w15:docId w15:val="{261CC8A0-0F0C-43D4-9074-F285FCB70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76B"/>
  </w:style>
  <w:style w:type="paragraph" w:styleId="Heading1">
    <w:name w:val="heading 1"/>
    <w:basedOn w:val="Normal"/>
    <w:next w:val="Normal"/>
    <w:link w:val="Heading1Char"/>
    <w:uiPriority w:val="9"/>
    <w:qFormat/>
    <w:rsid w:val="00A34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7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76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347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670</Characters>
  <Application>Microsoft Office Word</Application>
  <DocSecurity>0</DocSecurity>
  <Lines>20</Lines>
  <Paragraphs>10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Baugher</dc:creator>
  <cp:keywords/>
  <dc:description/>
  <cp:lastModifiedBy>Brendan Baugher</cp:lastModifiedBy>
  <cp:revision>2</cp:revision>
  <dcterms:created xsi:type="dcterms:W3CDTF">2024-07-23T00:30:00Z</dcterms:created>
  <dcterms:modified xsi:type="dcterms:W3CDTF">2024-10-06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f6f566-6cd8-4faa-b809-c9de4da1d594</vt:lpwstr>
  </property>
</Properties>
</file>